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Information Table 2: 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amples of avian pox skin lesions from non-Paridae</w:t>
      </w:r>
      <w:r>
        <w:rPr/>
        <w:t xml:space="preserve"> species</w:t>
      </w:r>
    </w:p>
    <w:tbl>
      <w:tblPr>
        <w:tblW w:w="11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473"/>
        <w:gridCol w:w="2780"/>
        <w:gridCol w:w="3403"/>
      </w:tblGrid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ZSL Case No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st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te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y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bank Accession No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82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House sparrow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 20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orset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7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004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House sparrow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Oct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hropshire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7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49-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Rock 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 2008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reater London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7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583-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ept 2004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eicestershire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35-0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 200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arwickshire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979-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ept 200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Somerset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54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uly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Hertfordshire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777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ust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reater London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57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ust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orfolk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70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Dunnock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ust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xfordshire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9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Starling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an 20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wynedd, Wales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886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mon wood-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Oct 2010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highlight w:val="yellow"/>
                <w:lang w:val="en-GB"/>
              </w:rPr>
            </w:pPr>
            <w:r>
              <w:rPr>
                <w:lang w:val="en-GB"/>
              </w:rPr>
              <w:t>Greater London, England</w:t>
            </w:r>
            <w:r>
              <w:rPr>
                <w:highlight w:val="yellow"/>
                <w:lang w:val="en-GB"/>
              </w:rPr>
              <w:t xml:space="preserve"> 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139-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mon wood-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Nov 2009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West Sussex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bookmarkStart w:id="0" w:name="OLE_LINK2"/>
            <w:bookmarkStart w:id="1" w:name="OLE_LINK1"/>
            <w:r>
              <w:rPr>
                <w:lang w:val="en-GB"/>
              </w:rPr>
              <w:t>B304924</w:t>
            </w:r>
            <w:bookmarkEnd w:id="0"/>
            <w:bookmarkEnd w:id="1"/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mon wood-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Feb 200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ife, Scot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3051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mon wood-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May 2006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Glasgow City, Scot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B3071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mon wood-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une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Argyll &amp; Bute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rStyle w:val="CommentReference"/>
                <w:lang w:val="en-GB"/>
              </w:rPr>
            </w:pPr>
            <w:r>
              <w:rPr>
                <w:lang w:val="en-GB"/>
              </w:rPr>
              <w:t>JQ06766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XT850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Common wood-pigeon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ug 2011</w:t>
            </w:r>
          </w:p>
        </w:tc>
        <w:tc>
          <w:tcPr>
            <w:tcW w:w="2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Herefordshire, England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JQ067667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42:00Z</dcterms:created>
  <dc:creator>ZSL</dc:creator>
  <dc:description/>
  <cp:keywords/>
  <dc:language>en-US</dc:language>
  <cp:lastModifiedBy>ZSL</cp:lastModifiedBy>
  <dcterms:modified xsi:type="dcterms:W3CDTF">2012-05-23T11:42:00Z</dcterms:modified>
  <cp:revision>2</cp:revision>
  <dc:subject/>
  <dc:title>Supplementary Information Table 2: </dc:title>
</cp:coreProperties>
</file>